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BEB0E" w14:textId="756DB517" w:rsidR="008833F2" w:rsidRDefault="008833F2" w:rsidP="008833F2">
      <w:pPr>
        <w:outlineLvl w:val="0"/>
        <w:rPr>
          <w:rFonts w:ascii="Times New Roman" w:hAnsi="Times New Roman" w:cs="Times New Roman"/>
          <w:b/>
        </w:rPr>
      </w:pPr>
      <w:r w:rsidRPr="00265E9F">
        <w:rPr>
          <w:rFonts w:ascii="Times New Roman" w:hAnsi="Times New Roman" w:cs="Times New Roman"/>
          <w:b/>
        </w:rPr>
        <w:t xml:space="preserve">Additional file </w:t>
      </w:r>
      <w:r w:rsidR="00B83174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265E9F">
        <w:rPr>
          <w:rFonts w:ascii="Times New Roman" w:hAnsi="Times New Roman" w:cs="Times New Roman"/>
          <w:b/>
        </w:rPr>
        <w:t xml:space="preserve">. The cDNA sequence alignment between </w:t>
      </w:r>
      <w:proofErr w:type="spellStart"/>
      <w:r w:rsidRPr="00265E9F">
        <w:rPr>
          <w:rFonts w:ascii="Times New Roman" w:hAnsi="Times New Roman" w:cs="Times New Roman"/>
          <w:b/>
        </w:rPr>
        <w:t>Potri.012G126500</w:t>
      </w:r>
      <w:proofErr w:type="spellEnd"/>
      <w:r w:rsidRPr="00265E9F">
        <w:rPr>
          <w:rFonts w:ascii="Times New Roman" w:hAnsi="Times New Roman" w:cs="Times New Roman"/>
          <w:b/>
        </w:rPr>
        <w:t xml:space="preserve"> (</w:t>
      </w:r>
      <w:proofErr w:type="spellStart"/>
      <w:r w:rsidRPr="00265E9F">
        <w:rPr>
          <w:rFonts w:ascii="Times New Roman" w:hAnsi="Times New Roman" w:cs="Times New Roman"/>
          <w:b/>
        </w:rPr>
        <w:t>PdWND3B</w:t>
      </w:r>
      <w:proofErr w:type="spellEnd"/>
      <w:r w:rsidRPr="00265E9F">
        <w:rPr>
          <w:rFonts w:ascii="Times New Roman" w:hAnsi="Times New Roman" w:cs="Times New Roman"/>
          <w:b/>
        </w:rPr>
        <w:t xml:space="preserve">) and </w:t>
      </w:r>
      <w:proofErr w:type="spellStart"/>
      <w:r w:rsidRPr="00265E9F">
        <w:rPr>
          <w:rFonts w:ascii="Times New Roman" w:hAnsi="Times New Roman" w:cs="Times New Roman"/>
          <w:b/>
        </w:rPr>
        <w:t>Potri.015G127400</w:t>
      </w:r>
      <w:proofErr w:type="spellEnd"/>
      <w:r w:rsidRPr="00265E9F">
        <w:rPr>
          <w:rFonts w:ascii="Times New Roman" w:hAnsi="Times New Roman" w:cs="Times New Roman"/>
          <w:b/>
        </w:rPr>
        <w:t xml:space="preserve"> (</w:t>
      </w:r>
      <w:proofErr w:type="spellStart"/>
      <w:r w:rsidRPr="00265E9F">
        <w:rPr>
          <w:rFonts w:ascii="Times New Roman" w:hAnsi="Times New Roman" w:cs="Times New Roman"/>
          <w:b/>
        </w:rPr>
        <w:t>PdWND3A</w:t>
      </w:r>
      <w:proofErr w:type="spellEnd"/>
      <w:r w:rsidRPr="00265E9F">
        <w:rPr>
          <w:rFonts w:ascii="Times New Roman" w:hAnsi="Times New Roman" w:cs="Times New Roman"/>
          <w:b/>
        </w:rPr>
        <w:t>).</w:t>
      </w:r>
    </w:p>
    <w:p w14:paraId="7989907D" w14:textId="47D5470F" w:rsidR="008833F2" w:rsidRPr="00265E9F" w:rsidRDefault="008833F2" w:rsidP="008833F2">
      <w:pPr>
        <w:outlineLvl w:val="0"/>
        <w:rPr>
          <w:rFonts w:ascii="Times New Roman" w:hAnsi="Times New Roman" w:cs="Times New Roman"/>
        </w:rPr>
      </w:pPr>
      <w:r w:rsidRPr="00265E9F">
        <w:rPr>
          <w:rFonts w:ascii="Times New Roman" w:hAnsi="Times New Roman" w:cs="Times New Roman"/>
        </w:rPr>
        <w:t xml:space="preserve">The missing sequence region between these two genes is highlighted with yellow color. </w:t>
      </w:r>
    </w:p>
    <w:p w14:paraId="447F5BB3" w14:textId="5C13F585" w:rsidR="001303E0" w:rsidRPr="001303E0" w:rsidRDefault="001303E0" w:rsidP="008833F2">
      <w:pPr>
        <w:rPr>
          <w:rFonts w:ascii="Courier New" w:eastAsia="Times New Roman" w:hAnsi="Courier New" w:cs="Courier New"/>
          <w:sz w:val="20"/>
          <w:szCs w:val="20"/>
        </w:rPr>
      </w:pPr>
      <w:r w:rsidRPr="001303E0">
        <w:rPr>
          <w:rFonts w:ascii="Courier New" w:eastAsia="Times New Roman" w:hAnsi="Courier New" w:cs="Courier New"/>
          <w:sz w:val="20"/>
          <w:szCs w:val="20"/>
        </w:rPr>
        <w:br/>
        <w:t>Score = 808.5, Identities = 1005/1116 (90%),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sitives = 1005/1116 (90%), Gaps = 27/1116 (2%)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  1 ATGAATACTTTTACACATGTTCCTCCTGGTTTCCGGTTCCATCCTACCGACGAAGAACTT   6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ATGAAT CTTTTACACA GTTCCTCCTGGTTT CG TTCCATCCTACCGA GAAGAACTT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  1 ATGAATTCTTTTACACACGTTCCTCCTGGTTTTCGATTCCATCCTACCGATGAAGAACTT   6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 61 GTCGATTACTACCTTAGGAAAAAAGTGAATTCAAGAAGGATTGATGTAGATGTCATTAAA  12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GTC ATTACTACCTTAG AAAAAAGT AATTCAAGAAGGATTGA  TAGATGTCATTAA 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 61 GTCCATTACTACCTTAGAAAAAAAGTAAATTCAAGAAGGATTGACCTAGATGTCATTAAG  12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121 GATGTCGACCTTTACAAAATTGAGCCATGGGATCTTCAAGAACTATGCCGAATAGGAACC  18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GATGTCGA CTTTACAA ATTGAGCCATGGGATCTTCAAGAACT TGCCGAATAGGAACC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121 GATGTCGAGCTTTACAAGATTGAGCCATGGGATCTTCAAGAACTGTGCCGAATAGGAACC  18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181 GAGGAACAAAATGAATGGTACTTTTTTAGCCACAAAGATAAGAAGTATCCAACTGGAACT  24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GAGGA CAAAATGAATGGTACTTTTTTAGCCACAAAGATAAGAAGTATCC ACTGG ACT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181 GAGGAGCAAAATGAATGGTACTTTTTTAGCCACAAAGATAAGAAGTATCCTACTGGGACT  24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241 CGCACAAATAGAGCCACTGCTGCTGGGTTTTGGAAAGCAACAGGTAGAGACAAGGCAATT  30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CGCACAAATAGAGCCACTG TGC GG TTTTGGAAAGCAACAGGTAGAGACAAGGCAATT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241 CGCACAAATAGAGCCACTGTTGCAGGATTTTGGAAAGCAACAGGTAGAGACAAGGCAATT  30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301 TATTCGAAGCAAGACTTGATCGGAATGAGGAAGACCTTAGTCTTTTATAAAGGTCGAGCT  36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TATTCGAAGCA GACTTGATCGGAATGAGGAAGACCTTAGTCTTTTATAAAGGTCGAGCT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301 TATTCGAAGCACGACTTGATCGGAATGAGGAAGACCTTAGTCTTTTATAAAGGTCGAGCT  36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361 CCGAATGGGCAGAAATCGGACTGGATTATGCATGAATACCGACTCGAAACAGATGAAAAT  42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CCGAATGG CAGAAATCGGACTGGATTATGCATGA TAC GACT GAAACAGATGAAAAT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361 CCGAATGGACAGAAATCGGACTGGATTATGCATGAGTACAGACTTGAAACAGATGAAAAT  42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421 GGGACTCCACAGG</w:t>
      </w:r>
      <w:r w:rsidRPr="00926EA3">
        <w:rPr>
          <w:rFonts w:ascii="Courier New" w:eastAsia="Times New Roman" w:hAnsi="Courier New" w:cs="Courier New"/>
          <w:sz w:val="20"/>
          <w:szCs w:val="20"/>
          <w:highlight w:val="yellow"/>
        </w:rPr>
        <w:t>CAAGTATAGGAAGACGTTTTTAT</w:t>
      </w:r>
      <w:r w:rsidRPr="001303E0">
        <w:rPr>
          <w:rFonts w:ascii="Courier New" w:eastAsia="Times New Roman" w:hAnsi="Courier New" w:cs="Courier New"/>
          <w:sz w:val="20"/>
          <w:szCs w:val="20"/>
        </w:rPr>
        <w:t>GAAGAAGGTTGGGTCGTGTGTAGG  48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GGGACTCCACAGG                        AAGAAGGTTGGGT GTGTG AGG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proofErr w:type="spellStart"/>
      <w:r w:rsidRPr="001303E0">
        <w:rPr>
          <w:rFonts w:ascii="Courier New" w:eastAsia="Times New Roman" w:hAnsi="Courier New" w:cs="Courier New"/>
          <w:sz w:val="20"/>
          <w:szCs w:val="20"/>
        </w:rPr>
        <w:t>Potri.015G127400</w:t>
      </w:r>
      <w:proofErr w:type="spellEnd"/>
      <w:r w:rsidRPr="001303E0">
        <w:rPr>
          <w:rFonts w:ascii="Courier New" w:eastAsia="Times New Roman" w:hAnsi="Courier New" w:cs="Courier New"/>
          <w:sz w:val="20"/>
          <w:szCs w:val="20"/>
        </w:rPr>
        <w:t>    421 </w:t>
      </w:r>
      <w:r w:rsidRPr="00926EA3">
        <w:rPr>
          <w:rFonts w:ascii="Courier New" w:eastAsia="Times New Roman" w:hAnsi="Courier New" w:cs="Courier New"/>
          <w:sz w:val="20"/>
          <w:szCs w:val="20"/>
        </w:rPr>
        <w:t>GGGACTCCACAGG------------------------AAGAAGGTTGGGTTGTGTGCAGG</w:t>
      </w:r>
      <w:r w:rsidRPr="001303E0">
        <w:rPr>
          <w:rFonts w:ascii="Courier New" w:eastAsia="Times New Roman" w:hAnsi="Courier New" w:cs="Courier New"/>
          <w:sz w:val="20"/>
          <w:szCs w:val="20"/>
        </w:rPr>
        <w:t>  456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481 GTGTTCAAGAAAAGATTACCAACGATGCGAAAAGTGAGTGAGCATGAATCAGTCTGTTGG  54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GTGTTCAAGAA AGA TACCAACGATGC AAAAGTGAGTGAGCATGAATCAGT TG TGG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457 GTGTTCAAGAAGAGAATACCAACGATGCCAAAAGTGAGTGAGCATGAATCAGTTTGCTGG  516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lastRenderedPageBreak/>
        <w:br/>
        <w:t>Potri.012G126500    541 TATGATGATCAAGTTGCATTCATGCATGACTTGGATTCACCAAAGCAAAATTCTCAGCCT  60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TATGATGATCAAGTTGCATTCATGCATGACTTGGATTCACCAAAGCAAAA T  CAGCCT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517 TATGATGATCAAGTTGCATTCATGCATGACTTGGATTCACCAAAGCAAAACTTCCAGCCT  576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601 GATTTGGGTTATCAATTCCCATACCCCTGCAAGAAAGAGATAGATCTGCAGTACCAAATC  66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GA TT GGTTATCAATTCCC TAC CCTGCAAGAAAGAG T GAT T CAGTACCAAATC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577 GACTTAGGTTATCAATTCCCTTACTCCTGCAAGAAAGAGCTGGATTTTCAGTACCAAATC  636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661 CCTCATGATCACTTCCTCCAACTCCCACTTCTACAAAGCCCTAAACTGCTGCAACCAGCT  72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CCTCATGATCACTTCCTCCA CTCCCACTTCTACAAAG CCTAAACT CTGCAA C GCT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637 CCTCATGATCACTTCCTCCAGCTCCCACTTCTACAAAGTCCTAAACTTCTGCAATCGGCT  696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721 CCAACTATAAGCTGCAATTCCATCAATGCTGCATATGGCCTGGACATAAACCAGGCAAGC  78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CC AC  TAAG TGCAATTCCATCAATGCTGCATATGGCCT GACATAAACCAG CAAGC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697 CCTACATTAAGTTGCAATTCCATCAATGCTGCATATGGCCTAGACATAAACCAGACAAGC  756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781 ACTATACAATCCTCAACACTCACACAAGAAGATCACATTCAACAAGCACATGAGCAAAGC  840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ACT T CAATCCTCAACACTCACACAAGAAGATCAC TTCAACAA CACATGAGCAAAG 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757 ACTTTTCAATCCTCAACACTCACACAAGAAGATCACGTTCAACAAACACATGAGCAAAGA  816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proofErr w:type="spellStart"/>
      <w:r w:rsidRPr="001303E0">
        <w:rPr>
          <w:rFonts w:ascii="Courier New" w:eastAsia="Times New Roman" w:hAnsi="Courier New" w:cs="Courier New"/>
          <w:sz w:val="20"/>
          <w:szCs w:val="20"/>
        </w:rPr>
        <w:t>Potri.012G126500</w:t>
      </w:r>
      <w:proofErr w:type="spellEnd"/>
      <w:r w:rsidRPr="001303E0">
        <w:rPr>
          <w:rFonts w:ascii="Courier New" w:eastAsia="Times New Roman" w:hAnsi="Courier New" w:cs="Courier New"/>
          <w:sz w:val="20"/>
          <w:szCs w:val="20"/>
        </w:rPr>
        <w:t>    841 TTTCCCTCTATCTATGGTAGCAACAACATTAAT---GAGCAAGCAGTTGATCAAGTGACA  897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TTTCCC C ATCTATGGTA CAACAACA  AAT   GAGCAAGCAGTTGATCAAGT ACA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817 TTTCCCACCATCTATGGTAACAACAACAGCAATCATGAGCAAGCAGTTGATCAAGTCACA  876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898 GACTGGAGAGTACTTGACAAATTTGTTGCTTCTCAATTGAGCCAAGAAGATGTGGTCAAG  957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GACTGGAGAGT CTTGACAAATTTGTTGCTTCTCAATTGAGCCA GAAGATGTG TCAAG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877 GACTGGAGAGTGCTTGACAAATTTGTTGCTTCTCAATTGAGCCACGAAGATGTGATCAAG  936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 958 GAAAACAACCACCCAAATGCCAGCAACAACATCTTCAACACATCATCAATCCATGCACCA 1017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GAAA  AACCACCCAAATGC AGCAACAACAT TTCAACACATCATCA TCCA GCA CA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937 GAAACTAACCACCCAAATGCTAGCAACAACATTTTCAACACATCATCAGTCCACGCAGCA  996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1018 AACATATTTGCTCGACACTTGAGTAAGCAAGATACATCCGTGCCGGAAAATGCCTCGACG 1077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AACATA TTG T GACACTTGA TAAGCAAGA  CATCCGTGC GGAAAA GCCTCGACG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5G127400    997 AACATACTTGTTAGACACTTGAATAAGCAAGAAGCATCCGTGCAGGAAAACGCCTCGACG 1056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Potri.012G126500   1078 TCAACCTCCAGTTGTCAAATTGATCTATGGAAATGA 1113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>                        TCAACCTCCAGTTGTCAAATTGATCTATGGAA TGA      </w:t>
      </w:r>
      <w:r w:rsidRPr="001303E0">
        <w:rPr>
          <w:rFonts w:ascii="Courier New" w:eastAsia="Times New Roman" w:hAnsi="Courier New" w:cs="Courier New"/>
          <w:sz w:val="20"/>
          <w:szCs w:val="20"/>
        </w:rPr>
        <w:br/>
        <w:t xml:space="preserve">Potri.015G127400   1057 TCAACCTCCAGTTGTCAAATTGATCTATGGAAGTGA 1092  </w:t>
      </w:r>
    </w:p>
    <w:p w14:paraId="64EDAE14" w14:textId="77777777" w:rsidR="00637E9D" w:rsidRPr="001303E0" w:rsidRDefault="00637E9D" w:rsidP="008833F2">
      <w:pPr>
        <w:rPr>
          <w:rFonts w:ascii="Courier New" w:hAnsi="Courier New" w:cs="Courier New"/>
          <w:sz w:val="20"/>
          <w:szCs w:val="20"/>
        </w:rPr>
      </w:pPr>
    </w:p>
    <w:sectPr w:rsidR="00637E9D" w:rsidRPr="001303E0" w:rsidSect="001303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03E0"/>
    <w:rsid w:val="00010388"/>
    <w:rsid w:val="00032E3C"/>
    <w:rsid w:val="00044782"/>
    <w:rsid w:val="000765C9"/>
    <w:rsid w:val="000B68F6"/>
    <w:rsid w:val="000E45CB"/>
    <w:rsid w:val="000F3481"/>
    <w:rsid w:val="001303E0"/>
    <w:rsid w:val="00161D6A"/>
    <w:rsid w:val="00184433"/>
    <w:rsid w:val="001A490A"/>
    <w:rsid w:val="0025373E"/>
    <w:rsid w:val="00292357"/>
    <w:rsid w:val="002B6811"/>
    <w:rsid w:val="003775CF"/>
    <w:rsid w:val="0038291D"/>
    <w:rsid w:val="0042775D"/>
    <w:rsid w:val="00462500"/>
    <w:rsid w:val="0047528F"/>
    <w:rsid w:val="004A55DD"/>
    <w:rsid w:val="004C10A8"/>
    <w:rsid w:val="004F7D45"/>
    <w:rsid w:val="00501C8A"/>
    <w:rsid w:val="00532A6B"/>
    <w:rsid w:val="00556662"/>
    <w:rsid w:val="00556DA1"/>
    <w:rsid w:val="00557187"/>
    <w:rsid w:val="005745C1"/>
    <w:rsid w:val="00576058"/>
    <w:rsid w:val="005A0A14"/>
    <w:rsid w:val="005D23D0"/>
    <w:rsid w:val="005E14D6"/>
    <w:rsid w:val="005E5A4F"/>
    <w:rsid w:val="006007CD"/>
    <w:rsid w:val="00637E9D"/>
    <w:rsid w:val="006A18C1"/>
    <w:rsid w:val="006D738B"/>
    <w:rsid w:val="007212AB"/>
    <w:rsid w:val="00744F9B"/>
    <w:rsid w:val="007873DD"/>
    <w:rsid w:val="007D65B9"/>
    <w:rsid w:val="00842F72"/>
    <w:rsid w:val="00871606"/>
    <w:rsid w:val="008833F2"/>
    <w:rsid w:val="00926EA3"/>
    <w:rsid w:val="00981666"/>
    <w:rsid w:val="00992A4B"/>
    <w:rsid w:val="009E4599"/>
    <w:rsid w:val="00A27501"/>
    <w:rsid w:val="00A56DBD"/>
    <w:rsid w:val="00A7144C"/>
    <w:rsid w:val="00AE3F76"/>
    <w:rsid w:val="00B069F7"/>
    <w:rsid w:val="00B54193"/>
    <w:rsid w:val="00B83174"/>
    <w:rsid w:val="00BB28D0"/>
    <w:rsid w:val="00BB4714"/>
    <w:rsid w:val="00BD7616"/>
    <w:rsid w:val="00BE3E99"/>
    <w:rsid w:val="00BF1DAD"/>
    <w:rsid w:val="00C323ED"/>
    <w:rsid w:val="00C61C31"/>
    <w:rsid w:val="00C67234"/>
    <w:rsid w:val="00CA7A0C"/>
    <w:rsid w:val="00CB404B"/>
    <w:rsid w:val="00CF7580"/>
    <w:rsid w:val="00D64CA9"/>
    <w:rsid w:val="00DC7D61"/>
    <w:rsid w:val="00DE28AD"/>
    <w:rsid w:val="00E031C6"/>
    <w:rsid w:val="00E42923"/>
    <w:rsid w:val="00E751D6"/>
    <w:rsid w:val="00EA1D06"/>
    <w:rsid w:val="00F01F7F"/>
    <w:rsid w:val="00F23F44"/>
    <w:rsid w:val="00F32142"/>
    <w:rsid w:val="00F56F97"/>
    <w:rsid w:val="00FB2815"/>
    <w:rsid w:val="00FC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6220F"/>
  <w15:docId w15:val="{16A67D4E-F26A-48DA-8ABF-9261D751C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Book Antiqua" w:eastAsiaTheme="minorEastAsia" w:hAnsi="Book Antiqua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42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il Yang</dc:creator>
  <cp:lastModifiedBy>Chen, Jay</cp:lastModifiedBy>
  <cp:revision>5</cp:revision>
  <dcterms:created xsi:type="dcterms:W3CDTF">2018-03-27T20:07:00Z</dcterms:created>
  <dcterms:modified xsi:type="dcterms:W3CDTF">2019-05-29T18:26:00Z</dcterms:modified>
</cp:coreProperties>
</file>